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37"/>
        <w:gridCol w:w="7008"/>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7" w:type="dxa"/>
            <w:tcBorders>
              <w:bottom w:val="single" w:sz="4" w:space="0" w:color="000000"/>
            </w:tcBorders>
          </w:tcPr>
          <w:p>
            <w:pPr>
              <w:pStyle w:val="TableHeader"/>
              <w:tabs>
                <w:tab w:val="clear" w:pos="720"/>
                <w:tab w:val="left" w:pos="5400" w:leader="none"/>
              </w:tabs>
              <w:spacing w:before="120" w:after="0"/>
              <w:jc w:val="center"/>
              <w:rPr/>
            </w:pPr>
            <w:r>
              <w:rPr>
                <w:bCs/>
                <w:sz w:val="20"/>
              </w:rPr>
              <w:t>Item  No</w:t>
            </w:r>
          </w:p>
        </w:tc>
        <w:tc>
          <w:tcPr>
            <w:tcW w:w="70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 xml:space="preserve">Title and Abstract, paragraph 2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Abstract, paragraph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sz w:val="20"/>
              </w:rPr>
              <w:t xml:space="preserve">Introduction, Paragraphs 1-2 </w:t>
            </w:r>
          </w:p>
        </w:tc>
      </w:tr>
      <w:tr>
        <w:trPr/>
        <w:tc>
          <w:tcPr>
            <w:tcW w:w="2112"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 xml:space="preserve">Introduction, Paragraph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 xml:space="preserve">Methods Lima Cohort Study, Study Setting and Population, Paragraphs 1–3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Lima Cohort Study, Study Setting and Population, Paragraphs 1–3</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sz w:val="20"/>
              </w:rPr>
              <w:t xml:space="preserve">Methods Lima Cohort Study, Study Setting and Population, Paragraphs 1–3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pPr>
            <w:r>
              <w:rPr>
                <w:b/>
                <w:sz w:val="20"/>
              </w:rPr>
              <w:t xml:space="preserve">Methods Lima Cohort Study, Study Setting and Population, Paragraph 3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 xml:space="preserve">Methods Lima Cohort Study, Statistical Analysis, Paragraphs 1 – 5   </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 xml:space="preserve">Methods Lima Cohort Study, Statistical Analysis, Paragraphs 1 – 2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sz w:val="20"/>
              </w:rPr>
              <w:t>Methods Lima Cohort Study, Statistical Analysis, Paragraph 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sz w:val="20"/>
              </w:rPr>
              <w:t xml:space="preserve">Methods Lima Cohort Study, Study Setting and Population, Paragraph 3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Lima Cohort Study, Statistical Analysis, Paragraphs 1 – 2</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Methods Lima Cohort Study, Statistical Analysis, Paragraph 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b/>
                <w:sz w:val="20"/>
              </w:rPr>
              <w:t xml:space="preserve">Methods Lima Cohort Study, Statistical Analysis, Paragraph 3-5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Methods Lima Cohort Study, Statistical Analysis, Paragraph 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b/>
                <w:b/>
                <w:sz w:val="20"/>
              </w:rPr>
            </w:pPr>
            <w:r>
              <w:rPr>
                <w:b/>
                <w:sz w:val="20"/>
              </w:rPr>
              <w:t>Methods Lima Cohort Study, Study Setting and Population, Paragraph 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Methods Lima Cohort Study, Statistical Analysis, Paragraph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Results, Lima cohort study, Paragraph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Results, Lima cohort study, Paragraph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Figure 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 xml:space="preserve">Results, Lima cohort study, Paragraph 1 and Table 1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Table 1</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b/>
                <w:b/>
                <w:sz w:val="20"/>
              </w:rPr>
            </w:pPr>
            <w:r>
              <w:rPr>
                <w:b/>
                <w:sz w:val="20"/>
              </w:rPr>
              <w:t>Tables 1 and 2</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Results, Lima cohort study, Paragraph 2 and Table 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2"/>
            <w:bookmarkStart w:id="104" w:name="italic41"/>
            <w:bookmarkStart w:id="105" w:name="bold42"/>
            <w:bookmarkStart w:id="106" w:name="italic41"/>
            <w:bookmarkEnd w:id="105"/>
            <w:bookmarkEnd w:id="106"/>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Methods Lima Cohort Study, Statistical Analysis, Paragraph 1-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3"/>
            <w:bookmarkStart w:id="108" w:name="italic42"/>
            <w:bookmarkStart w:id="109" w:name="bold43"/>
            <w:bookmarkStart w:id="110" w:name="italic42"/>
            <w:bookmarkEnd w:id="109"/>
            <w:bookmarkEnd w:id="110"/>
          </w:p>
        </w:tc>
        <w:tc>
          <w:tcPr>
            <w:tcW w:w="7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Results, Lima cohort study, Paragraph 3 and Tabl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 xml:space="preserve">Discussion, Paragraphs 1, 6, 8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Paragraph 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 xml:space="preserve">Discussion, Paragraph 2-5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Paragraph 11-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 xml:space="preserve">Additional Informa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32:00Z</dcterms:created>
  <dc:creator>pplouffe</dc:creator>
  <dc:description/>
  <cp:keywords/>
  <dc:language>en-US</dc:language>
  <cp:lastModifiedBy>Wunmi Aibana</cp:lastModifiedBy>
  <cp:lastPrinted>2007-10-20T14:51:00Z</cp:lastPrinted>
  <dcterms:modified xsi:type="dcterms:W3CDTF">2019-06-20T22:46:00Z</dcterms:modified>
  <cp:revision>2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